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651D" w:rsidRDefault="0046651D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46651D" w:rsidRDefault="0046651D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B0B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valence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uration</w:t>
      </w:r>
      <w:r w:rsidRPr="001B0B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COVID-19 symptoms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rimary care patients</w:t>
      </w:r>
      <w:r w:rsidRPr="001B0B57">
        <w:rPr>
          <w:rFonts w:ascii="Times New Roman" w:hAnsi="Times New Roman" w:cs="Times New Roman"/>
          <w:b/>
          <w:sz w:val="24"/>
          <w:szCs w:val="24"/>
          <w:lang w:val="en-US"/>
        </w:rPr>
        <w:t>: An online-based survey</w:t>
      </w: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1S. </w:t>
      </w:r>
      <w:r w:rsidRPr="000E78C3">
        <w:rPr>
          <w:rFonts w:ascii="Times New Roman" w:hAnsi="Times New Roman" w:cs="Times New Roman"/>
          <w:sz w:val="24"/>
          <w:szCs w:val="24"/>
          <w:lang w:val="en-US"/>
        </w:rPr>
        <w:t>Study Flowchart</w:t>
      </w:r>
    </w:p>
    <w:p w:rsidR="000E78C3" w:rsidRDefault="00923F2F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3F2F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C51FBAB" wp14:editId="689D6723">
                <wp:simplePos x="0" y="0"/>
                <wp:positionH relativeFrom="column">
                  <wp:posOffset>452727</wp:posOffset>
                </wp:positionH>
                <wp:positionV relativeFrom="paragraph">
                  <wp:posOffset>180975</wp:posOffset>
                </wp:positionV>
                <wp:extent cx="5437200" cy="5671308"/>
                <wp:effectExtent l="0" t="0" r="11430" b="24765"/>
                <wp:wrapNone/>
                <wp:docPr id="2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37200" cy="5671308"/>
                          <a:chOff x="0" y="0"/>
                          <a:chExt cx="5437200" cy="5671308"/>
                        </a:xfrm>
                      </wpg:grpSpPr>
                      <wps:wsp>
                        <wps:cNvPr id="3" name="CasellaDiTesto 5"/>
                        <wps:cNvSpPr txBox="1"/>
                        <wps:spPr>
                          <a:xfrm>
                            <a:off x="927160" y="0"/>
                            <a:ext cx="2465337" cy="55996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23F2F" w:rsidRPr="00923F2F" w:rsidRDefault="00923F2F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People invited to take part in the survey </w:t>
                              </w:r>
                            </w:p>
                            <w:p w:rsidR="00923F2F" w:rsidRDefault="00923F2F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From 01/10/2021 – 31/12/2022</w:t>
                              </w:r>
                            </w:p>
                            <w:p w:rsidR="00923F2F" w:rsidRDefault="00923F2F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N = 174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Connettore 2 4"/>
                        <wps:cNvCnPr>
                          <a:stCxn id="3" idx="2"/>
                        </wps:cNvCnPr>
                        <wps:spPr>
                          <a:xfrm flipH="1">
                            <a:off x="2159827" y="559961"/>
                            <a:ext cx="2" cy="12781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Connettore 2 5"/>
                        <wps:cNvCnPr>
                          <a:endCxn id="7" idx="1"/>
                        </wps:cNvCnPr>
                        <wps:spPr>
                          <a:xfrm>
                            <a:off x="2159827" y="900636"/>
                            <a:ext cx="1601383" cy="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CasellaDiTesto 11"/>
                        <wps:cNvSpPr txBox="1"/>
                        <wps:spPr>
                          <a:xfrm>
                            <a:off x="927160" y="1900018"/>
                            <a:ext cx="2465337" cy="4040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23F2F" w:rsidRDefault="00923F2F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Included Participants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br/>
                                <w:t>N=172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CasellaDiTesto 15"/>
                        <wps:cNvSpPr txBox="1"/>
                        <wps:spPr>
                          <a:xfrm>
                            <a:off x="3761210" y="669804"/>
                            <a:ext cx="1675990" cy="4616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23F2F" w:rsidRDefault="00923F2F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Excluded</w:t>
                              </w:r>
                            </w:p>
                            <w:p w:rsidR="00923F2F" w:rsidRDefault="00923F2F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N=5</w:t>
                              </w:r>
                            </w:p>
                            <w:p w:rsidR="00923F2F" w:rsidRDefault="00923F2F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Age &lt; 18 y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Connettore 2 8"/>
                        <wps:cNvCnPr>
                          <a:endCxn id="9" idx="1"/>
                        </wps:cNvCnPr>
                        <wps:spPr>
                          <a:xfrm>
                            <a:off x="2159827" y="1463369"/>
                            <a:ext cx="1601383" cy="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CasellaDiTesto 22"/>
                        <wps:cNvSpPr txBox="1"/>
                        <wps:spPr>
                          <a:xfrm>
                            <a:off x="3761210" y="1232537"/>
                            <a:ext cx="1675990" cy="4616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23F2F" w:rsidRPr="00923F2F" w:rsidRDefault="00923F2F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Excluded</w:t>
                              </w:r>
                            </w:p>
                            <w:p w:rsidR="00923F2F" w:rsidRPr="00923F2F" w:rsidRDefault="00923F2F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N=22</w:t>
                              </w:r>
                            </w:p>
                            <w:p w:rsidR="00923F2F" w:rsidRPr="00923F2F" w:rsidRDefault="00923F2F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No online informed consent form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Connettore 2 10"/>
                        <wps:cNvCnPr/>
                        <wps:spPr>
                          <a:xfrm>
                            <a:off x="2159827" y="2304103"/>
                            <a:ext cx="0" cy="8740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Connettore 2 11"/>
                        <wps:cNvCnPr>
                          <a:endCxn id="12" idx="1"/>
                        </wps:cNvCnPr>
                        <wps:spPr>
                          <a:xfrm>
                            <a:off x="2159827" y="2740751"/>
                            <a:ext cx="1601383" cy="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CasellaDiTesto 29"/>
                        <wps:cNvSpPr txBox="1"/>
                        <wps:spPr>
                          <a:xfrm>
                            <a:off x="3761210" y="2509919"/>
                            <a:ext cx="1675990" cy="4616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23F2F" w:rsidRPr="00923F2F" w:rsidRDefault="00923F2F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Excluded</w:t>
                              </w:r>
                            </w:p>
                            <w:p w:rsidR="00923F2F" w:rsidRPr="00923F2F" w:rsidRDefault="00923F2F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N=613</w:t>
                              </w:r>
                            </w:p>
                            <w:p w:rsidR="00923F2F" w:rsidRPr="00923F2F" w:rsidRDefault="006D23EC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Did not complete</w:t>
                              </w:r>
                              <w:r w:rsidR="00923F2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the surve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CasellaDiTesto 31"/>
                        <wps:cNvSpPr txBox="1"/>
                        <wps:spPr>
                          <a:xfrm>
                            <a:off x="927158" y="3197983"/>
                            <a:ext cx="2465337" cy="4040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23F2F" w:rsidRDefault="00923F2F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Survey Analysed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br/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N=110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Connettore 2 14"/>
                        <wps:cNvCnPr>
                          <a:endCxn id="15" idx="1"/>
                        </wps:cNvCnPr>
                        <wps:spPr>
                          <a:xfrm>
                            <a:off x="2159825" y="3902959"/>
                            <a:ext cx="1601383" cy="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CasellaDiTesto 19"/>
                        <wps:cNvSpPr txBox="1"/>
                        <wps:spPr>
                          <a:xfrm>
                            <a:off x="3761208" y="3672127"/>
                            <a:ext cx="1675990" cy="4616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23F2F" w:rsidRPr="00923F2F" w:rsidRDefault="00923F2F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Aymptomatic subjects</w:t>
                              </w:r>
                            </w:p>
                            <w:p w:rsidR="00923F2F" w:rsidRPr="00923F2F" w:rsidRDefault="00923F2F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N=39</w:t>
                              </w:r>
                            </w:p>
                            <w:p w:rsidR="00923F2F" w:rsidRPr="00923F2F" w:rsidRDefault="006D23EC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Did not report</w:t>
                              </w:r>
                              <w:bookmarkStart w:id="0" w:name="_GoBack"/>
                              <w:bookmarkEnd w:id="0"/>
                              <w:r w:rsidR="00923F2F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symptom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Connettore 4 16"/>
                        <wps:cNvCnPr/>
                        <wps:spPr>
                          <a:xfrm rot="5400000">
                            <a:off x="751031" y="3636960"/>
                            <a:ext cx="1433842" cy="1383730"/>
                          </a:xfrm>
                          <a:prstGeom prst="bentConnector3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Connettore 4 17"/>
                        <wps:cNvCnPr>
                          <a:stCxn id="13" idx="2"/>
                        </wps:cNvCnPr>
                        <wps:spPr>
                          <a:xfrm rot="16200000" flipH="1">
                            <a:off x="2086981" y="3674913"/>
                            <a:ext cx="1443678" cy="1297987"/>
                          </a:xfrm>
                          <a:prstGeom prst="bentConnector3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CasellaDiTesto 51"/>
                        <wps:cNvSpPr txBox="1"/>
                        <wps:spPr>
                          <a:xfrm>
                            <a:off x="0" y="5110749"/>
                            <a:ext cx="1675990" cy="55399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23F2F" w:rsidRDefault="00923F2F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Acute-COVID-19</w:t>
                              </w:r>
                            </w:p>
                            <w:p w:rsidR="00923F2F" w:rsidRDefault="00923F2F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N=320</w:t>
                              </w:r>
                            </w:p>
                            <w:p w:rsidR="00923F2F" w:rsidRDefault="00923F2F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ymptoms 0-4 week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CasellaDiTesto 52"/>
                        <wps:cNvSpPr txBox="1"/>
                        <wps:spPr>
                          <a:xfrm>
                            <a:off x="2554500" y="5117310"/>
                            <a:ext cx="1675990" cy="55399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923F2F" w:rsidRPr="00923F2F" w:rsidRDefault="00923F2F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ost-acute-COVID-19</w:t>
                              </w:r>
                            </w:p>
                            <w:p w:rsidR="00923F2F" w:rsidRPr="00923F2F" w:rsidRDefault="00923F2F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N=749</w:t>
                              </w:r>
                            </w:p>
                            <w:p w:rsidR="00923F2F" w:rsidRPr="00923F2F" w:rsidRDefault="00923F2F" w:rsidP="00923F2F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ymptoms &gt;4 week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C51FBAB" id="Gruppo 1" o:spid="_x0000_s1026" style="position:absolute;left:0;text-align:left;margin-left:35.65pt;margin-top:14.25pt;width:428.15pt;height:446.55pt;z-index:251659264" coordsize="54372,567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5" o:spid="_x0000_s1027" type="#_x0000_t202" style="position:absolute;left:9271;width:24653;height:55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" filled="f" strokecolor="black [3213]">
                  <v:textbox style="mso-fit-shape-to-text:t">
                    <w:txbxContent>
                      <w:p w:rsidR="00923F2F" w:rsidRPr="00923F2F" w:rsidRDefault="00923F2F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People invited to take part in the survey </w:t>
                        </w:r>
                      </w:p>
                      <w:p w:rsidR="00923F2F" w:rsidRDefault="00923F2F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From 01/10/2021 – 31/12/2022</w:t>
                        </w:r>
                      </w:p>
                      <w:p w:rsidR="00923F2F" w:rsidRDefault="00923F2F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N = 1748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ttore 2 4" o:spid="_x0000_s1028" type="#_x0000_t32" style="position:absolute;left:21598;top:5599;width:0;height:1278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" strokecolor="black [3200]" strokeweight=".5pt">
                  <v:stroke endarrow="block" joinstyle="miter"/>
                </v:shape>
                <v:shape id="Connettore 2 5" o:spid="_x0000_s1029" type="#_x0000_t32" style="position:absolute;left:21598;top:9006;width:1601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" strokecolor="black [3200]" strokeweight=".5pt">
                  <v:stroke endarrow="block" joinstyle="miter"/>
                </v:shape>
                <v:shape id="CasellaDiTesto 11" o:spid="_x0000_s1030" type="#_x0000_t202" style="position:absolute;left:9271;top:19000;width:24653;height:40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" filled="f" strokecolor="black [3213]">
                  <v:textbox style="mso-fit-shape-to-text:t">
                    <w:txbxContent>
                      <w:p w:rsidR="00923F2F" w:rsidRDefault="00923F2F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Included Participants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br/>
                          <w:t>N=1721</w:t>
                        </w:r>
                      </w:p>
                    </w:txbxContent>
                  </v:textbox>
                </v:shape>
                <v:shape id="CasellaDiTesto 15" o:spid="_x0000_s1031" type="#_x0000_t202" style="position:absolute;left:37612;top:6698;width:16760;height:4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" filled="f" strokecolor="black [3213]">
                  <v:textbox style="mso-fit-shape-to-text:t">
                    <w:txbxContent>
                      <w:p w:rsidR="00923F2F" w:rsidRDefault="00923F2F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Excluded</w:t>
                        </w:r>
                      </w:p>
                      <w:p w:rsidR="00923F2F" w:rsidRDefault="00923F2F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N=5</w:t>
                        </w:r>
                      </w:p>
                      <w:p w:rsidR="00923F2F" w:rsidRDefault="00923F2F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Age &lt; 18 ys</w:t>
                        </w:r>
                      </w:p>
                    </w:txbxContent>
                  </v:textbox>
                </v:shape>
                <v:shape id="Connettore 2 8" o:spid="_x0000_s1032" type="#_x0000_t32" style="position:absolute;left:21598;top:14633;width:1601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" strokecolor="black [3200]" strokeweight=".5pt">
                  <v:stroke endarrow="block" joinstyle="miter"/>
                </v:shape>
                <v:shape id="CasellaDiTesto 22" o:spid="_x0000_s1033" type="#_x0000_t202" style="position:absolute;left:37612;top:12325;width:16760;height:4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" filled="f" strokecolor="black [3213]">
                  <v:textbox style="mso-fit-shape-to-text:t">
                    <w:txbxContent>
                      <w:p w:rsidR="00923F2F" w:rsidRPr="00923F2F" w:rsidRDefault="00923F2F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Excluded</w:t>
                        </w:r>
                      </w:p>
                      <w:p w:rsidR="00923F2F" w:rsidRPr="00923F2F" w:rsidRDefault="00923F2F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N=22</w:t>
                        </w:r>
                      </w:p>
                      <w:p w:rsidR="00923F2F" w:rsidRPr="00923F2F" w:rsidRDefault="00923F2F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No online informed consent form</w:t>
                        </w:r>
                      </w:p>
                    </w:txbxContent>
                  </v:textbox>
                </v:shape>
                <v:shape id="Connettore 2 10" o:spid="_x0000_s1034" type="#_x0000_t32" style="position:absolute;left:21598;top:23041;width:0;height:87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" strokecolor="black [3200]" strokeweight=".5pt">
                  <v:stroke endarrow="block" joinstyle="miter"/>
                </v:shape>
                <v:shape id="Connettore 2 11" o:spid="_x0000_s1035" type="#_x0000_t32" style="position:absolute;left:21598;top:27407;width:1601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" strokecolor="black [3200]" strokeweight=".5pt">
                  <v:stroke endarrow="block" joinstyle="miter"/>
                </v:shape>
                <v:shape id="CasellaDiTesto 29" o:spid="_x0000_s1036" type="#_x0000_t202" style="position:absolute;left:37612;top:25099;width:16760;height:4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" filled="f" strokecolor="black [3213]">
                  <v:textbox style="mso-fit-shape-to-text:t">
                    <w:txbxContent>
                      <w:p w:rsidR="00923F2F" w:rsidRPr="00923F2F" w:rsidRDefault="00923F2F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Excluded</w:t>
                        </w:r>
                      </w:p>
                      <w:p w:rsidR="00923F2F" w:rsidRPr="00923F2F" w:rsidRDefault="00923F2F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N=613</w:t>
                        </w:r>
                      </w:p>
                      <w:p w:rsidR="00923F2F" w:rsidRPr="00923F2F" w:rsidRDefault="006D23EC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Did not complete</w:t>
                        </w:r>
                        <w:r w:rsidR="00923F2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the survey</w:t>
                        </w:r>
                      </w:p>
                    </w:txbxContent>
                  </v:textbox>
                </v:shape>
                <v:shape id="CasellaDiTesto 31" o:spid="_x0000_s1037" type="#_x0000_t202" style="position:absolute;left:9271;top:31979;width:24653;height:40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" filled="f" strokecolor="black [3213]">
                  <v:textbox style="mso-fit-shape-to-text:t">
                    <w:txbxContent>
                      <w:p w:rsidR="00923F2F" w:rsidRDefault="00923F2F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Survey Analysed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br/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N=1108</w:t>
                        </w:r>
                      </w:p>
                    </w:txbxContent>
                  </v:textbox>
                </v:shape>
                <v:shape id="Connettore 2 14" o:spid="_x0000_s1038" type="#_x0000_t32" style="position:absolute;left:21598;top:39029;width:1601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49hwAAAANsAAAAPAAAAZHJzL2Rvd25yZXYueG1sRE9Li8Iw&#10;EL4v+B/CCN7WVFF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TVOPYcAAAADbAAAADwAAAAAA&#10;AAAAAAAAAAAHAgAAZHJzL2Rvd25yZXYueG1sUEsFBgAAAAADAAMAtwAAAPQCAAAAAA==&#10;" strokecolor="black [3200]" strokeweight=".5pt">
                  <v:stroke endarrow="block" joinstyle="miter"/>
                </v:shape>
                <v:shape id="CasellaDiTesto 19" o:spid="_x0000_s1039" type="#_x0000_t202" style="position:absolute;left:37612;top:36721;width:16759;height:4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" filled="f" strokecolor="black [3213]">
                  <v:textbox style="mso-fit-shape-to-text:t">
                    <w:txbxContent>
                      <w:p w:rsidR="00923F2F" w:rsidRPr="00923F2F" w:rsidRDefault="00923F2F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Aymptomatic subjects</w:t>
                        </w:r>
                      </w:p>
                      <w:p w:rsidR="00923F2F" w:rsidRPr="00923F2F" w:rsidRDefault="00923F2F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N=39</w:t>
                        </w:r>
                      </w:p>
                      <w:p w:rsidR="00923F2F" w:rsidRPr="00923F2F" w:rsidRDefault="006D23EC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Did not report</w:t>
                        </w:r>
                        <w:bookmarkStart w:id="1" w:name="_GoBack"/>
                        <w:bookmarkEnd w:id="1"/>
                        <w:r w:rsidR="00923F2F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symptoms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ttore 4 16" o:spid="_x0000_s1040" type="#_x0000_t34" style="position:absolute;left:7510;top:36369;width:14338;height:13838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" strokecolor="black [3200]" strokeweight=".5pt">
                  <v:stroke endarrow="block"/>
                </v:shape>
                <v:shape id="Connettore 4 17" o:spid="_x0000_s1041" type="#_x0000_t34" style="position:absolute;left:20869;top:36749;width:14437;height:1298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" strokecolor="black [3213]" strokeweight=".5pt">
                  <v:stroke endarrow="block"/>
                </v:shape>
                <v:shape id="CasellaDiTesto 51" o:spid="_x0000_s1042" type="#_x0000_t202" style="position:absolute;top:51107;width:16759;height:5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" filled="f" strokecolor="black [3213]">
                  <v:textbox style="mso-fit-shape-to-text:t">
                    <w:txbxContent>
                      <w:p w:rsidR="00923F2F" w:rsidRDefault="00923F2F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Acute-COVID-19</w:t>
                        </w:r>
                      </w:p>
                      <w:p w:rsidR="00923F2F" w:rsidRDefault="00923F2F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N=320</w:t>
                        </w:r>
                      </w:p>
                      <w:p w:rsidR="00923F2F" w:rsidRDefault="00923F2F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Symptoms 0-4 weeks</w:t>
                        </w:r>
                      </w:p>
                    </w:txbxContent>
                  </v:textbox>
                </v:shape>
                <v:shape id="CasellaDiTesto 52" o:spid="_x0000_s1043" type="#_x0000_t202" style="position:absolute;left:25545;top:51173;width:16759;height:5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" filled="f" strokecolor="black [3213]">
                  <v:textbox style="mso-fit-shape-to-text:t">
                    <w:txbxContent>
                      <w:p w:rsidR="00923F2F" w:rsidRPr="00923F2F" w:rsidRDefault="00923F2F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Post-acute-COVID-19</w:t>
                        </w:r>
                      </w:p>
                      <w:p w:rsidR="00923F2F" w:rsidRPr="00923F2F" w:rsidRDefault="00923F2F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N=749</w:t>
                        </w:r>
                      </w:p>
                      <w:p w:rsidR="00923F2F" w:rsidRPr="00923F2F" w:rsidRDefault="00923F2F" w:rsidP="00923F2F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Symptoms &gt;4 week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78C3" w:rsidRDefault="000E78C3" w:rsidP="00466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21C5B" w:rsidRPr="00B44D82" w:rsidRDefault="00E21C5B" w:rsidP="00E21C5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4D8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1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4635C">
        <w:rPr>
          <w:rFonts w:ascii="Times New Roman" w:hAnsi="Times New Roman" w:cs="Times New Roman"/>
          <w:sz w:val="24"/>
          <w:szCs w:val="24"/>
          <w:lang w:val="en-US"/>
        </w:rPr>
        <w:t>Prevalence</w:t>
      </w:r>
      <w:r w:rsidRPr="00B44D82">
        <w:rPr>
          <w:rFonts w:ascii="Times New Roman" w:hAnsi="Times New Roman" w:cs="Times New Roman"/>
          <w:sz w:val="24"/>
          <w:szCs w:val="24"/>
          <w:lang w:val="en-US"/>
        </w:rPr>
        <w:t xml:space="preserve"> and duration of each symptom</w:t>
      </w:r>
      <w:r w:rsidR="00F4635C">
        <w:rPr>
          <w:rFonts w:ascii="Times New Roman" w:hAnsi="Times New Roman" w:cs="Times New Roman"/>
          <w:sz w:val="24"/>
          <w:szCs w:val="24"/>
          <w:lang w:val="en-US"/>
        </w:rPr>
        <w:t xml:space="preserve"> in the whole study period and </w:t>
      </w:r>
      <w:r w:rsidR="00503BE5">
        <w:rPr>
          <w:rFonts w:ascii="Times New Roman" w:hAnsi="Times New Roman" w:cs="Times New Roman"/>
          <w:sz w:val="24"/>
          <w:szCs w:val="24"/>
          <w:lang w:val="en-US"/>
        </w:rPr>
        <w:t xml:space="preserve">after four </w:t>
      </w:r>
      <w:r w:rsidR="00F4635C">
        <w:rPr>
          <w:rFonts w:ascii="Times New Roman" w:hAnsi="Times New Roman" w:cs="Times New Roman"/>
          <w:sz w:val="24"/>
          <w:szCs w:val="24"/>
          <w:lang w:val="en-US"/>
        </w:rPr>
        <w:t>weeks</w:t>
      </w:r>
    </w:p>
    <w:tbl>
      <w:tblPr>
        <w:tblStyle w:val="Grigliatabellachiara1"/>
        <w:tblW w:w="90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3119"/>
        <w:gridCol w:w="3119"/>
      </w:tblGrid>
      <w:tr w:rsidR="00F4635C" w:rsidRPr="00D71A30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  <w:hideMark/>
          </w:tcPr>
          <w:p w:rsidR="00F4635C" w:rsidRPr="005C3FB5" w:rsidRDefault="00F4635C" w:rsidP="00F463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3F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3119" w:type="dxa"/>
            <w:shd w:val="clear" w:color="auto" w:fill="auto"/>
          </w:tcPr>
          <w:p w:rsidR="00F4635C" w:rsidRPr="005C3FB5" w:rsidRDefault="00F4635C" w:rsidP="00F463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3F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study period</w:t>
            </w:r>
          </w:p>
          <w:p w:rsidR="00F4635C" w:rsidRPr="005C3FB5" w:rsidRDefault="00F4635C" w:rsidP="00F4635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4635C" w:rsidRPr="005C3FB5" w:rsidRDefault="00F4635C" w:rsidP="00F463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3F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mber </w:t>
            </w:r>
            <w:r w:rsidRPr="005C3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  <w:r w:rsidRPr="005C3F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 xml:space="preserve">Mean </w:t>
            </w:r>
            <w:r w:rsidRPr="005C3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ays)</w:t>
            </w:r>
            <w:r w:rsidRPr="005C3F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5C3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SD</w:t>
            </w:r>
          </w:p>
          <w:p w:rsidR="00F4635C" w:rsidRPr="005C3FB5" w:rsidRDefault="00F4635C" w:rsidP="00F463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3F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edian </w:t>
            </w:r>
            <w:r w:rsidRPr="005C3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ays)</w:t>
            </w:r>
            <w:r w:rsidRPr="005C3F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[q1, q3]</w:t>
            </w:r>
          </w:p>
        </w:tc>
        <w:tc>
          <w:tcPr>
            <w:tcW w:w="3119" w:type="dxa"/>
          </w:tcPr>
          <w:p w:rsidR="00F4635C" w:rsidRPr="00041F4C" w:rsidRDefault="00503BE5" w:rsidP="00041F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fter </w:t>
            </w:r>
            <w:r w:rsidR="00F4635C" w:rsidRPr="00041F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weeks</w:t>
            </w:r>
          </w:p>
          <w:p w:rsidR="007E3715" w:rsidRPr="005C3FB5" w:rsidRDefault="007E3715" w:rsidP="007E371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4635C" w:rsidRPr="005C3FB5" w:rsidRDefault="007E3715" w:rsidP="007E371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3F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mber </w:t>
            </w:r>
            <w:r w:rsidRPr="005C3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  <w:p w:rsidR="00F4635C" w:rsidRPr="005C3FB5" w:rsidRDefault="00F4635C" w:rsidP="002F1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3F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ean </w:t>
            </w:r>
            <w:r w:rsidRPr="005C3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ays)</w:t>
            </w:r>
            <w:r w:rsidRPr="005C3F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5C3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SD,</w:t>
            </w:r>
          </w:p>
          <w:p w:rsidR="00F4635C" w:rsidRPr="005C3FB5" w:rsidRDefault="00F4635C" w:rsidP="00F4635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3F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edian </w:t>
            </w:r>
            <w:r w:rsidRPr="005C3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ays)</w:t>
            </w:r>
            <w:r w:rsidRPr="005C3F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[q1, q3]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  <w:hideMark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er (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&gt;37.5°C)</w:t>
            </w: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672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2F17B0" w:rsidRPr="002F17B0" w:rsidRDefault="007E3715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2 ± 3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3 [2, 4]</w:t>
            </w:r>
          </w:p>
        </w:tc>
        <w:tc>
          <w:tcPr>
            <w:tcW w:w="3119" w:type="dxa"/>
          </w:tcPr>
          <w:p w:rsidR="002F17B0" w:rsidRPr="002F17B0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668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09D">
              <w:rPr>
                <w:rFonts w:ascii="Times New Roman" w:hAnsi="Times New Roman" w:cs="Times New Roman"/>
                <w:sz w:val="20"/>
                <w:szCs w:val="20"/>
              </w:rPr>
              <w:t>53 (5.0)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1 ± 26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 xml:space="preserve"> 7 [5, 14]</w:t>
            </w:r>
          </w:p>
        </w:tc>
        <w:tc>
          <w:tcPr>
            <w:tcW w:w="3119" w:type="dxa"/>
          </w:tcPr>
          <w:p w:rsidR="002F17B0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</w:rPr>
              <w:t>68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17B0">
              <w:rPr>
                <w:rFonts w:ascii="Times New Roman" w:hAnsi="Times New Roman" w:cs="Times New Roman"/>
                <w:sz w:val="20"/>
                <w:szCs w:val="20"/>
              </w:rPr>
              <w:t>69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2F17B0" w:rsidRPr="002F17B0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35, 60]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575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09D">
              <w:rPr>
                <w:rFonts w:ascii="Times New Roman" w:hAnsi="Times New Roman" w:cs="Times New Roman"/>
                <w:sz w:val="20"/>
                <w:szCs w:val="20"/>
              </w:rPr>
              <w:t>33 (3.1)</w:t>
            </w:r>
          </w:p>
        </w:tc>
      </w:tr>
      <w:tr w:rsidR="002F17B0" w:rsidRPr="002F17B0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2F17B0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0 ± 50.62</w:t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4 [2, 7]</w:t>
            </w:r>
          </w:p>
        </w:tc>
        <w:tc>
          <w:tcPr>
            <w:tcW w:w="3119" w:type="dxa"/>
          </w:tcPr>
          <w:p w:rsidR="002F17B0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.97±156.23</w:t>
            </w:r>
          </w:p>
          <w:p w:rsidR="002F17B0" w:rsidRPr="002F17B0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4 [60, </w:t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2F17B0" w:rsidRPr="002F17B0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2F17B0" w:rsidRDefault="002F17B0" w:rsidP="002F1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 pain</w:t>
            </w:r>
          </w:p>
        </w:tc>
        <w:tc>
          <w:tcPr>
            <w:tcW w:w="3119" w:type="dxa"/>
            <w:shd w:val="clear" w:color="auto" w:fill="auto"/>
          </w:tcPr>
          <w:p w:rsidR="002F17B0" w:rsidRPr="002F17B0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5 (54.72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0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5.9)</w:t>
            </w:r>
          </w:p>
        </w:tc>
      </w:tr>
      <w:tr w:rsidR="002F17B0" w:rsidRPr="002F17B0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2F17B0" w:rsidRDefault="002F17B0" w:rsidP="002F1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2F17B0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4 ± 95.9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 [3, 14]</w:t>
            </w:r>
          </w:p>
        </w:tc>
        <w:tc>
          <w:tcPr>
            <w:tcW w:w="3119" w:type="dxa"/>
          </w:tcPr>
          <w:p w:rsidR="002F17B0" w:rsidRDefault="009C293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.2</w:t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C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.7</w:t>
            </w:r>
          </w:p>
          <w:p w:rsidR="009C2930" w:rsidRPr="002F17B0" w:rsidRDefault="009C2930" w:rsidP="009C29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56, </w:t>
            </w:r>
            <w:r w:rsidRPr="009C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2F17B0" w:rsidRPr="002F17B0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2F17B0" w:rsidRDefault="002F17B0" w:rsidP="002F1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le Pain</w:t>
            </w:r>
          </w:p>
        </w:tc>
        <w:tc>
          <w:tcPr>
            <w:tcW w:w="3119" w:type="dxa"/>
            <w:shd w:val="clear" w:color="auto" w:fill="auto"/>
          </w:tcPr>
          <w:p w:rsidR="002F17B0" w:rsidRPr="002F17B0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4 (54.63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0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6.4)</w:t>
            </w:r>
          </w:p>
        </w:tc>
      </w:tr>
      <w:tr w:rsidR="002F17B0" w:rsidRPr="002F17B0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2F17B0" w:rsidRDefault="002F17B0" w:rsidP="002F1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2F17B0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0 ± 100.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 [3, 14]</w:t>
            </w:r>
          </w:p>
        </w:tc>
        <w:tc>
          <w:tcPr>
            <w:tcW w:w="3119" w:type="dxa"/>
          </w:tcPr>
          <w:p w:rsidR="002F17B0" w:rsidRDefault="009C293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.09</w:t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C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.01</w:t>
            </w:r>
          </w:p>
          <w:p w:rsidR="009C2930" w:rsidRPr="002F17B0" w:rsidRDefault="009C293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2.5 [60, </w:t>
            </w:r>
            <w:r w:rsidRPr="009C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thing difficu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lties</w:t>
            </w: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242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09D">
              <w:rPr>
                <w:rFonts w:ascii="Times New Roman" w:hAnsi="Times New Roman" w:cs="Times New Roman"/>
                <w:sz w:val="20"/>
                <w:szCs w:val="20"/>
              </w:rPr>
              <w:t>48 (4.5)</w:t>
            </w:r>
          </w:p>
        </w:tc>
      </w:tr>
      <w:tr w:rsidR="002F17B0" w:rsidRPr="002F17B0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2F17B0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3 ± 103.48</w:t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10 [3, 25]</w:t>
            </w:r>
          </w:p>
        </w:tc>
        <w:tc>
          <w:tcPr>
            <w:tcW w:w="3119" w:type="dxa"/>
          </w:tcPr>
          <w:p w:rsidR="002F17B0" w:rsidRDefault="009C293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.52</w:t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C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.13</w:t>
            </w:r>
          </w:p>
          <w:p w:rsidR="009C2930" w:rsidRPr="002F17B0" w:rsidRDefault="009C293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 [60, </w:t>
            </w:r>
            <w:r w:rsidRPr="009C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2F17B0" w:rsidRPr="002F17B0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2F17B0" w:rsidRDefault="002F17B0" w:rsidP="002F1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3119" w:type="dxa"/>
            <w:shd w:val="clear" w:color="auto" w:fill="auto"/>
          </w:tcPr>
          <w:p w:rsidR="002F17B0" w:rsidRPr="002F17B0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8 (76.52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0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 (16.7)</w:t>
            </w:r>
          </w:p>
        </w:tc>
      </w:tr>
      <w:tr w:rsidR="002F17B0" w:rsidRPr="002F17B0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2F17B0" w:rsidRDefault="002F17B0" w:rsidP="002F1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2F17B0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52 ± 431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3.50 [5, 28]</w:t>
            </w:r>
          </w:p>
        </w:tc>
        <w:tc>
          <w:tcPr>
            <w:tcW w:w="3119" w:type="dxa"/>
          </w:tcPr>
          <w:p w:rsidR="002F17B0" w:rsidRDefault="009C293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.02</w:t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C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4.43</w:t>
            </w:r>
          </w:p>
          <w:p w:rsidR="009C2930" w:rsidRPr="002F17B0" w:rsidRDefault="009C293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5 [55,</w:t>
            </w:r>
            <w:r w:rsidRPr="009C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2F17B0" w:rsidRPr="002F17B0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2F17B0" w:rsidRDefault="002F17B0" w:rsidP="002F1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s of appetite</w:t>
            </w:r>
          </w:p>
        </w:tc>
        <w:tc>
          <w:tcPr>
            <w:tcW w:w="3119" w:type="dxa"/>
            <w:shd w:val="clear" w:color="auto" w:fill="auto"/>
          </w:tcPr>
          <w:p w:rsidR="002F17B0" w:rsidRPr="002F17B0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 (27.69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0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.2)</w:t>
            </w:r>
          </w:p>
        </w:tc>
      </w:tr>
      <w:tr w:rsidR="002F17B0" w:rsidRPr="002F17B0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2F17B0" w:rsidRDefault="002F17B0" w:rsidP="002F1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2F17B0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3 ± 49.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 [4, 12]</w:t>
            </w:r>
          </w:p>
        </w:tc>
        <w:tc>
          <w:tcPr>
            <w:tcW w:w="3119" w:type="dxa"/>
          </w:tcPr>
          <w:p w:rsidR="002F17B0" w:rsidRDefault="009C293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.61</w:t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C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.95</w:t>
            </w:r>
          </w:p>
          <w:p w:rsidR="009C2930" w:rsidRPr="002F17B0" w:rsidRDefault="009C293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4 [53, </w:t>
            </w:r>
            <w:r w:rsidRPr="009C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2F17B0" w:rsidRDefault="002F17B0" w:rsidP="002F1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osmia</w:t>
            </w: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8 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09D">
              <w:rPr>
                <w:rFonts w:ascii="Times New Roman" w:hAnsi="Times New Roman" w:cs="Times New Roman"/>
                <w:sz w:val="20"/>
                <w:szCs w:val="20"/>
              </w:rPr>
              <w:t>56 (5.2)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87.27 ± 711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 xml:space="preserve"> 10 [5, 21]</w:t>
            </w:r>
          </w:p>
        </w:tc>
        <w:tc>
          <w:tcPr>
            <w:tcW w:w="3119" w:type="dxa"/>
          </w:tcPr>
          <w:p w:rsidR="002F17B0" w:rsidRDefault="009C293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930">
              <w:rPr>
                <w:rFonts w:ascii="Times New Roman" w:hAnsi="Times New Roman" w:cs="Times New Roman"/>
                <w:sz w:val="20"/>
                <w:szCs w:val="20"/>
              </w:rPr>
              <w:t>433.04</w:t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C2930">
              <w:rPr>
                <w:rFonts w:ascii="Times New Roman" w:hAnsi="Times New Roman" w:cs="Times New Roman"/>
                <w:sz w:val="20"/>
                <w:szCs w:val="20"/>
              </w:rPr>
              <w:t>1630.97</w:t>
            </w:r>
          </w:p>
          <w:p w:rsidR="009C2930" w:rsidRPr="002F17B0" w:rsidRDefault="009C293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 [54, </w:t>
            </w:r>
            <w:r w:rsidRPr="009C2930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Ageusia</w:t>
            </w: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298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09D">
              <w:rPr>
                <w:rFonts w:ascii="Times New Roman" w:hAnsi="Times New Roman" w:cs="Times New Roman"/>
                <w:sz w:val="20"/>
                <w:szCs w:val="20"/>
              </w:rPr>
              <w:t>40 (3.7)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 xml:space="preserve">68.66 </w:t>
            </w:r>
            <w:bookmarkStart w:id="2" w:name="_Hlk125985416"/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2"/>
            <w:r w:rsidRPr="00EA13DA">
              <w:rPr>
                <w:rFonts w:ascii="Times New Roman" w:hAnsi="Times New Roman" w:cs="Times New Roman"/>
                <w:sz w:val="20"/>
                <w:szCs w:val="20"/>
              </w:rPr>
              <w:t xml:space="preserve"> 689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 xml:space="preserve"> 8 [5, 21]</w:t>
            </w:r>
          </w:p>
        </w:tc>
        <w:tc>
          <w:tcPr>
            <w:tcW w:w="3119" w:type="dxa"/>
          </w:tcPr>
          <w:p w:rsidR="002F17B0" w:rsidRDefault="009C293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930">
              <w:rPr>
                <w:rFonts w:ascii="Times New Roman" w:hAnsi="Times New Roman" w:cs="Times New Roman"/>
                <w:sz w:val="20"/>
                <w:szCs w:val="20"/>
              </w:rPr>
              <w:t>436.65</w:t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C2930">
              <w:rPr>
                <w:rFonts w:ascii="Times New Roman" w:hAnsi="Times New Roman" w:cs="Times New Roman"/>
                <w:sz w:val="20"/>
                <w:szCs w:val="20"/>
              </w:rPr>
              <w:t>1835.99</w:t>
            </w:r>
          </w:p>
          <w:p w:rsidR="009C2930" w:rsidRPr="002F17B0" w:rsidRDefault="009C293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 [49, </w:t>
            </w:r>
            <w:r w:rsidRPr="009C293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503BE5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ing impairment</w:t>
            </w: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28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09D">
              <w:rPr>
                <w:rFonts w:ascii="Times New Roman" w:hAnsi="Times New Roman" w:cs="Times New Roman"/>
                <w:sz w:val="20"/>
                <w:szCs w:val="20"/>
              </w:rPr>
              <w:t>8 (0.7)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67.72 ± 113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 xml:space="preserve"> 15 [4, 60]</w:t>
            </w:r>
          </w:p>
        </w:tc>
        <w:tc>
          <w:tcPr>
            <w:tcW w:w="3119" w:type="dxa"/>
          </w:tcPr>
          <w:p w:rsidR="002F17B0" w:rsidRDefault="00243B0C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190.75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135.86</w:t>
            </w:r>
          </w:p>
          <w:p w:rsidR="00243B0C" w:rsidRPr="002F17B0" w:rsidRDefault="00243B0C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0 [75, 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114 (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09D">
              <w:rPr>
                <w:rFonts w:ascii="Times New Roman" w:hAnsi="Times New Roman" w:cs="Times New Roman"/>
                <w:sz w:val="20"/>
                <w:szCs w:val="20"/>
              </w:rPr>
              <w:t>21 (2.0)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20 ± 158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 xml:space="preserve"> 5 [3, 28]</w:t>
            </w:r>
          </w:p>
        </w:tc>
        <w:tc>
          <w:tcPr>
            <w:tcW w:w="3119" w:type="dxa"/>
          </w:tcPr>
          <w:p w:rsidR="002F17B0" w:rsidRDefault="00243B0C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262.52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269.65</w:t>
            </w:r>
          </w:p>
          <w:p w:rsidR="00243B0C" w:rsidRPr="002F17B0" w:rsidRDefault="00243B0C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2 [42, 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147 (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09D">
              <w:rPr>
                <w:rFonts w:ascii="Times New Roman" w:hAnsi="Times New Roman" w:cs="Times New Roman"/>
                <w:sz w:val="20"/>
                <w:szCs w:val="20"/>
              </w:rPr>
              <w:t>9 (0.8)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66 ± 79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 xml:space="preserve"> 3 [2, 7]</w:t>
            </w:r>
          </w:p>
        </w:tc>
        <w:tc>
          <w:tcPr>
            <w:tcW w:w="3119" w:type="dxa"/>
          </w:tcPr>
          <w:p w:rsidR="00243B0C" w:rsidRDefault="00243B0C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271.33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194.59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2F17B0" w:rsidRPr="002F17B0" w:rsidRDefault="00243B0C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2 [70, 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503BE5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rrh</w:t>
            </w:r>
            <w:r w:rsidR="002F17B0" w:rsidRPr="00EA13DA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194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5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Rhinitis</w:t>
            </w: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534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5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09D">
              <w:rPr>
                <w:rFonts w:ascii="Times New Roman" w:hAnsi="Times New Roman" w:cs="Times New Roman"/>
                <w:sz w:val="20"/>
                <w:szCs w:val="20"/>
              </w:rPr>
              <w:t>29 (2.7)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35.23 ± 514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 xml:space="preserve"> 5 [4, 9.50]</w:t>
            </w:r>
          </w:p>
        </w:tc>
        <w:tc>
          <w:tcPr>
            <w:tcW w:w="3119" w:type="dxa"/>
          </w:tcPr>
          <w:p w:rsidR="00243B0C" w:rsidRDefault="00243B0C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514.52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2156.21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2F17B0" w:rsidRPr="002F17B0" w:rsidRDefault="00243B0C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 [53, 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Tachycardia</w:t>
            </w: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133 (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09D">
              <w:rPr>
                <w:rFonts w:ascii="Times New Roman" w:hAnsi="Times New Roman" w:cs="Times New Roman"/>
                <w:sz w:val="20"/>
                <w:szCs w:val="20"/>
              </w:rPr>
              <w:t>43 (4.0)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02 ± 169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 xml:space="preserve"> 14 [5, 60]</w:t>
            </w:r>
          </w:p>
        </w:tc>
        <w:tc>
          <w:tcPr>
            <w:tcW w:w="3119" w:type="dxa"/>
          </w:tcPr>
          <w:p w:rsidR="00243B0C" w:rsidRDefault="00243B0C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236.44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222.79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2F17B0" w:rsidRPr="002F17B0" w:rsidRDefault="00243B0C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0 [60, 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Sleep disorders</w:t>
            </w: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225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09D">
              <w:rPr>
                <w:rFonts w:ascii="Times New Roman" w:hAnsi="Times New Roman" w:cs="Times New Roman"/>
                <w:sz w:val="20"/>
                <w:szCs w:val="20"/>
              </w:rPr>
              <w:t>70 (6.5)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89.85 ± 167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 xml:space="preserve"> 15 [7, 60]</w:t>
            </w:r>
          </w:p>
        </w:tc>
        <w:tc>
          <w:tcPr>
            <w:tcW w:w="3119" w:type="dxa"/>
          </w:tcPr>
          <w:p w:rsidR="00243B0C" w:rsidRDefault="00243B0C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239.9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216.43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2F17B0" w:rsidRPr="002F17B0" w:rsidRDefault="00243B0C" w:rsidP="0024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60, 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Memory impa</w:t>
            </w:r>
            <w:r w:rsidR="00503BE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rment</w:t>
            </w: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128 (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09D">
              <w:rPr>
                <w:rFonts w:ascii="Times New Roman" w:hAnsi="Times New Roman" w:cs="Times New Roman"/>
                <w:sz w:val="20"/>
                <w:szCs w:val="20"/>
              </w:rPr>
              <w:t>72 (6.7)</w:t>
            </w:r>
          </w:p>
        </w:tc>
      </w:tr>
      <w:tr w:rsidR="002F17B0" w:rsidRPr="002F17B0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2F17B0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.91 ± 430.01</w:t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91 [21, 259]</w:t>
            </w:r>
          </w:p>
        </w:tc>
        <w:tc>
          <w:tcPr>
            <w:tcW w:w="3119" w:type="dxa"/>
          </w:tcPr>
          <w:p w:rsidR="00243B0C" w:rsidRDefault="00243B0C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B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.4</w:t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243B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3.17</w:t>
            </w:r>
            <w:r w:rsidRPr="00243B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2F17B0" w:rsidRPr="002F17B0" w:rsidRDefault="00243B0C" w:rsidP="00243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0 [90, </w:t>
            </w:r>
            <w:r w:rsidRPr="00243B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9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2F17B0" w:rsidRPr="002F17B0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2F17B0" w:rsidRDefault="002F17B0" w:rsidP="002F1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centration impairment</w:t>
            </w:r>
          </w:p>
        </w:tc>
        <w:tc>
          <w:tcPr>
            <w:tcW w:w="3119" w:type="dxa"/>
            <w:shd w:val="clear" w:color="auto" w:fill="auto"/>
          </w:tcPr>
          <w:p w:rsidR="002F17B0" w:rsidRPr="002F17B0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 (30.22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0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9.4)</w:t>
            </w:r>
          </w:p>
        </w:tc>
      </w:tr>
      <w:tr w:rsidR="002F17B0" w:rsidRPr="002F17B0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2F17B0" w:rsidRDefault="002F17B0" w:rsidP="002F1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2F17B0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24 ± 138.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.50 [7, 60]</w:t>
            </w:r>
          </w:p>
        </w:tc>
        <w:tc>
          <w:tcPr>
            <w:tcW w:w="3119" w:type="dxa"/>
          </w:tcPr>
          <w:p w:rsidR="00243B0C" w:rsidRDefault="00243B0C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B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.29</w:t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243B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.22</w:t>
            </w:r>
          </w:p>
          <w:p w:rsidR="002F17B0" w:rsidRPr="002F17B0" w:rsidRDefault="00243B0C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3 [60, </w:t>
            </w:r>
            <w:r w:rsidRPr="00243B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2F17B0" w:rsidRPr="002F17B0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2F17B0" w:rsidRDefault="002F17B0" w:rsidP="002F1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ing of fogginess</w:t>
            </w:r>
          </w:p>
        </w:tc>
        <w:tc>
          <w:tcPr>
            <w:tcW w:w="3119" w:type="dxa"/>
            <w:shd w:val="clear" w:color="auto" w:fill="auto"/>
          </w:tcPr>
          <w:p w:rsidR="002F17B0" w:rsidRPr="002F17B0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 (12.82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0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4.4)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2F17B0" w:rsidRDefault="002F17B0" w:rsidP="002F17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51 ± 147.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5 [4, 60]</w:t>
            </w:r>
          </w:p>
        </w:tc>
        <w:tc>
          <w:tcPr>
            <w:tcW w:w="3119" w:type="dxa"/>
          </w:tcPr>
          <w:p w:rsidR="00243B0C" w:rsidRDefault="00243B0C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182.68</w:t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196.04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2F17B0" w:rsidRPr="002F17B0" w:rsidRDefault="00243B0C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0  [52, 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Skin manifestations</w:t>
            </w: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89 (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09D">
              <w:rPr>
                <w:rFonts w:ascii="Times New Roman" w:hAnsi="Times New Roman" w:cs="Times New Roman"/>
                <w:sz w:val="20"/>
                <w:szCs w:val="20"/>
              </w:rPr>
              <w:t>25 (2.3)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16 ± 168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 xml:space="preserve"> 10 [4, 30]</w:t>
            </w:r>
          </w:p>
        </w:tc>
        <w:tc>
          <w:tcPr>
            <w:tcW w:w="3119" w:type="dxa"/>
          </w:tcPr>
          <w:p w:rsidR="00243B0C" w:rsidRDefault="00243B0C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198.72</w:t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257.98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2F17B0" w:rsidRPr="002F17B0" w:rsidRDefault="00243B0C" w:rsidP="00243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[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Hair loss</w:t>
            </w: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100 (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09D">
              <w:rPr>
                <w:rFonts w:ascii="Times New Roman" w:hAnsi="Times New Roman" w:cs="Times New Roman"/>
                <w:sz w:val="20"/>
                <w:szCs w:val="20"/>
              </w:rPr>
              <w:t>47 (4.4)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.35 ± 200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60 [21, 146]</w:t>
            </w:r>
          </w:p>
        </w:tc>
        <w:tc>
          <w:tcPr>
            <w:tcW w:w="3119" w:type="dxa"/>
          </w:tcPr>
          <w:p w:rsidR="00243B0C" w:rsidRDefault="00243B0C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218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221.21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2F17B0" w:rsidRPr="002F17B0" w:rsidRDefault="00243B0C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 [60, </w:t>
            </w:r>
            <w:r w:rsidRPr="00243B0C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2F17B0" w:rsidRPr="00EA13DA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Conjunctivitis</w:t>
            </w:r>
          </w:p>
        </w:tc>
        <w:tc>
          <w:tcPr>
            <w:tcW w:w="3119" w:type="dxa"/>
            <w:shd w:val="clear" w:color="auto" w:fill="auto"/>
          </w:tcPr>
          <w:p w:rsidR="002F17B0" w:rsidRPr="00EA13DA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57 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EA13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2F17B0" w:rsidRPr="002F17B0" w:rsidRDefault="00F5409D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09D">
              <w:rPr>
                <w:rFonts w:ascii="Times New Roman" w:hAnsi="Times New Roman" w:cs="Times New Roman"/>
                <w:sz w:val="20"/>
                <w:szCs w:val="20"/>
              </w:rPr>
              <w:t>9 (0.8)</w:t>
            </w:r>
          </w:p>
        </w:tc>
      </w:tr>
      <w:tr w:rsidR="002F17B0" w:rsidRPr="002F17B0" w:rsidTr="00F4635C">
        <w:trPr>
          <w:trHeight w:val="190"/>
          <w:jc w:val="center"/>
        </w:trPr>
        <w:tc>
          <w:tcPr>
            <w:tcW w:w="2830" w:type="dxa"/>
            <w:shd w:val="clear" w:color="auto" w:fill="auto"/>
          </w:tcPr>
          <w:p w:rsidR="002F17B0" w:rsidRPr="00EA13DA" w:rsidRDefault="002F17B0" w:rsidP="002F17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2F17B0" w:rsidRPr="002F17B0" w:rsidRDefault="002F17B0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96 ± 134.08</w:t>
            </w:r>
            <w:r w:rsidRPr="002F1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7 [4, 21]</w:t>
            </w:r>
          </w:p>
        </w:tc>
        <w:tc>
          <w:tcPr>
            <w:tcW w:w="3119" w:type="dxa"/>
          </w:tcPr>
          <w:p w:rsidR="00243B0C" w:rsidRDefault="00243B0C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3B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.9</w:t>
            </w:r>
          </w:p>
          <w:p w:rsidR="002F17B0" w:rsidRPr="002F17B0" w:rsidRDefault="00243B0C" w:rsidP="002F17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0 [60, </w:t>
            </w:r>
            <w:r w:rsidRPr="00243B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</w:tbl>
    <w:p w:rsidR="00E21C5B" w:rsidRDefault="00E21C5B" w:rsidP="00E21C5B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3715" w:rsidRDefault="007E3715" w:rsidP="00E21C5B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3715" w:rsidRDefault="007E3715" w:rsidP="00E21C5B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3715" w:rsidRDefault="007E3715" w:rsidP="00E21C5B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3715" w:rsidRDefault="007E3715" w:rsidP="00E21C5B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3715" w:rsidRDefault="007E3715" w:rsidP="00E21C5B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3715" w:rsidRDefault="007E3715" w:rsidP="00E21C5B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3715" w:rsidRDefault="007E3715" w:rsidP="00E21C5B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3715" w:rsidRDefault="007E3715" w:rsidP="00E21C5B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3715" w:rsidRDefault="007E3715" w:rsidP="00E21C5B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3715" w:rsidRDefault="007E3715" w:rsidP="00E21C5B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3715" w:rsidRDefault="007E3715" w:rsidP="00E21C5B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3715" w:rsidRDefault="007E3715" w:rsidP="00E21C5B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3715" w:rsidRDefault="007E3715" w:rsidP="00E21C5B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3715" w:rsidRDefault="007E3715" w:rsidP="00E21C5B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3715" w:rsidRDefault="007E3715" w:rsidP="00E21C5B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3715" w:rsidRDefault="007E3715" w:rsidP="00E21C5B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3715" w:rsidRDefault="007E3715" w:rsidP="00E21C5B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3715" w:rsidRDefault="007E3715" w:rsidP="00E21C5B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3715" w:rsidRDefault="007E3715" w:rsidP="00E21C5B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3715" w:rsidRPr="00EA13DA" w:rsidRDefault="007E3715" w:rsidP="00E21C5B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21C5B" w:rsidRPr="002F17B0" w:rsidRDefault="00E21C5B" w:rsidP="00E21C5B">
      <w:pPr>
        <w:rPr>
          <w:lang w:val="en-US"/>
        </w:rPr>
      </w:pPr>
    </w:p>
    <w:p w:rsidR="000E78C3" w:rsidRDefault="000E78C3" w:rsidP="0046651D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F634F" w:rsidRDefault="001F634F" w:rsidP="009A4560">
      <w:pPr>
        <w:tabs>
          <w:tab w:val="left" w:pos="8179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A4560" w:rsidRPr="006F4D76" w:rsidRDefault="00E379DB" w:rsidP="009A4560">
      <w:pPr>
        <w:pStyle w:val="Nessunaspaziatura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2</w:t>
      </w:r>
      <w:r w:rsidR="009A45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. </w:t>
      </w:r>
      <w:r w:rsidR="009A4560" w:rsidRPr="006F4D76">
        <w:rPr>
          <w:rFonts w:ascii="Times New Roman" w:hAnsi="Times New Roman" w:cs="Times New Roman"/>
          <w:sz w:val="24"/>
          <w:szCs w:val="24"/>
          <w:lang w:val="en-GB" w:eastAsia="en-GB"/>
        </w:rPr>
        <w:t>Percentage</w:t>
      </w:r>
      <w:r w:rsidR="00503BE5">
        <w:rPr>
          <w:rFonts w:ascii="Times New Roman" w:hAnsi="Times New Roman" w:cs="Times New Roman"/>
          <w:sz w:val="24"/>
          <w:szCs w:val="24"/>
          <w:lang w:val="en-GB" w:eastAsia="en-GB"/>
        </w:rPr>
        <w:t>s</w:t>
      </w:r>
      <w:r w:rsidR="009A4560" w:rsidRPr="006F4D76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of </w:t>
      </w:r>
      <w:r w:rsidR="009A4560">
        <w:rPr>
          <w:rFonts w:ascii="Times New Roman" w:hAnsi="Times New Roman" w:cs="Times New Roman"/>
          <w:sz w:val="24"/>
          <w:szCs w:val="24"/>
          <w:lang w:val="en-GB" w:eastAsia="en-GB"/>
        </w:rPr>
        <w:t>acute</w:t>
      </w:r>
      <w:r w:rsidR="000B3B5D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COVID-19 </w:t>
      </w:r>
      <w:r w:rsidR="009A4560" w:rsidRPr="004202E2">
        <w:rPr>
          <w:rFonts w:ascii="Times New Roman" w:hAnsi="Times New Roman" w:cs="Times New Roman"/>
          <w:sz w:val="24"/>
          <w:szCs w:val="24"/>
          <w:lang w:val="en-GB" w:eastAsia="en-GB"/>
        </w:rPr>
        <w:t>(</w:t>
      </w:r>
      <w:r w:rsidR="000B3B5D">
        <w:rPr>
          <w:rFonts w:ascii="Times New Roman" w:hAnsi="Times New Roman" w:cs="Times New Roman"/>
          <w:sz w:val="24"/>
          <w:szCs w:val="24"/>
          <w:lang w:val="en-GB" w:eastAsia="en-GB"/>
        </w:rPr>
        <w:t>A</w:t>
      </w:r>
      <w:r w:rsidR="009A4560" w:rsidRPr="004202E2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) </w:t>
      </w:r>
      <w:r w:rsidR="009A4560" w:rsidRPr="006F4D76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and </w:t>
      </w:r>
      <w:r w:rsidR="000B3B5D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post-acute COVID-19 subjects </w:t>
      </w:r>
      <w:r w:rsidR="009A4560" w:rsidRPr="004202E2">
        <w:rPr>
          <w:rFonts w:ascii="Times New Roman" w:hAnsi="Times New Roman" w:cs="Times New Roman"/>
          <w:sz w:val="24"/>
          <w:szCs w:val="24"/>
          <w:lang w:val="en-GB" w:eastAsia="en-GB"/>
        </w:rPr>
        <w:t>(</w:t>
      </w:r>
      <w:r w:rsidR="000B3B5D">
        <w:rPr>
          <w:rFonts w:ascii="Times New Roman" w:hAnsi="Times New Roman" w:cs="Times New Roman"/>
          <w:sz w:val="24"/>
          <w:szCs w:val="24"/>
          <w:lang w:val="en-GB" w:eastAsia="en-GB"/>
        </w:rPr>
        <w:t>B</w:t>
      </w:r>
      <w:r w:rsidR="009A4560" w:rsidRPr="004202E2">
        <w:rPr>
          <w:rFonts w:ascii="Times New Roman" w:hAnsi="Times New Roman" w:cs="Times New Roman"/>
          <w:sz w:val="24"/>
          <w:szCs w:val="24"/>
          <w:lang w:val="en-GB" w:eastAsia="en-GB"/>
        </w:rPr>
        <w:t>)</w:t>
      </w:r>
      <w:r w:rsidR="009A4560" w:rsidRPr="006F4D76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, stratified according to age </w:t>
      </w:r>
      <w:r w:rsidR="000B3B5D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and </w:t>
      </w:r>
      <w:r w:rsidR="00503BE5">
        <w:rPr>
          <w:rFonts w:ascii="Times New Roman" w:hAnsi="Times New Roman" w:cs="Times New Roman"/>
          <w:sz w:val="24"/>
          <w:szCs w:val="24"/>
          <w:lang w:val="en-GB" w:eastAsia="en-GB"/>
        </w:rPr>
        <w:t>sex</w:t>
      </w:r>
      <w:r w:rsidR="009A4560" w:rsidRPr="006F4D76">
        <w:rPr>
          <w:rFonts w:ascii="Times New Roman" w:hAnsi="Times New Roman" w:cs="Times New Roman"/>
          <w:sz w:val="24"/>
          <w:szCs w:val="24"/>
          <w:lang w:val="en-GB" w:eastAsia="en-GB"/>
        </w:rPr>
        <w:t>.</w:t>
      </w:r>
    </w:p>
    <w:p w:rsidR="009A4560" w:rsidRDefault="009A4560" w:rsidP="009A456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A4560" w:rsidRPr="000B3B5D" w:rsidRDefault="000B3B5D" w:rsidP="009A456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8"/>
          <w:szCs w:val="24"/>
          <w:lang w:val="en-US"/>
        </w:rPr>
      </w:pPr>
      <w:r w:rsidRPr="000B3B5D">
        <w:rPr>
          <w:rFonts w:ascii="Times New Roman" w:hAnsi="Times New Roman" w:cs="Times New Roman"/>
          <w:b/>
          <w:sz w:val="28"/>
          <w:szCs w:val="24"/>
          <w:lang w:val="en-GB"/>
        </w:rPr>
        <w:t>A</w:t>
      </w:r>
    </w:p>
    <w:p w:rsidR="009A4560" w:rsidRDefault="008C43F5" w:rsidP="00B57D20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 wp14:anchorId="4723CBD7">
            <wp:extent cx="5001895" cy="3705225"/>
            <wp:effectExtent l="0" t="0" r="8255" b="9525"/>
            <wp:docPr id="77" name="Immagin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312" cy="37233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A4560" w:rsidRDefault="009A4560" w:rsidP="009A4560">
      <w:pPr>
        <w:rPr>
          <w:lang w:val="en-US"/>
        </w:rPr>
      </w:pPr>
    </w:p>
    <w:p w:rsidR="000B3B5D" w:rsidRPr="000B3B5D" w:rsidRDefault="000B3B5D" w:rsidP="009A4560">
      <w:pPr>
        <w:rPr>
          <w:rFonts w:ascii="Times New Roman" w:hAnsi="Times New Roman" w:cs="Times New Roman"/>
          <w:b/>
          <w:sz w:val="24"/>
          <w:lang w:val="en-US"/>
        </w:rPr>
      </w:pPr>
      <w:r w:rsidRPr="000B3B5D">
        <w:rPr>
          <w:rFonts w:ascii="Times New Roman" w:hAnsi="Times New Roman" w:cs="Times New Roman"/>
          <w:b/>
          <w:sz w:val="24"/>
          <w:lang w:val="en-US"/>
        </w:rPr>
        <w:t>B</w:t>
      </w:r>
    </w:p>
    <w:p w:rsidR="009A4560" w:rsidRDefault="008C43F5" w:rsidP="00B57D20">
      <w:pPr>
        <w:jc w:val="center"/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32848693">
            <wp:extent cx="4970145" cy="3303848"/>
            <wp:effectExtent l="0" t="0" r="1905" b="0"/>
            <wp:docPr id="96" name="Immagin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460" cy="33193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A4560" w:rsidSect="000E78C3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23EC" w:rsidRDefault="006D23EC" w:rsidP="004E5959">
      <w:pPr>
        <w:spacing w:after="0" w:line="240" w:lineRule="auto"/>
      </w:pPr>
      <w:r>
        <w:separator/>
      </w:r>
    </w:p>
  </w:endnote>
  <w:endnote w:type="continuationSeparator" w:id="0">
    <w:p w:rsidR="006D23EC" w:rsidRDefault="006D23EC" w:rsidP="004E5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8992753"/>
      <w:docPartObj>
        <w:docPartGallery w:val="Page Numbers (Bottom of Page)"/>
        <w:docPartUnique/>
      </w:docPartObj>
    </w:sdtPr>
    <w:sdtEndPr/>
    <w:sdtContent>
      <w:p w:rsidR="004E5959" w:rsidRDefault="004E595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23EC">
          <w:rPr>
            <w:noProof/>
          </w:rPr>
          <w:t>2</w:t>
        </w:r>
        <w:r>
          <w:fldChar w:fldCharType="end"/>
        </w:r>
      </w:p>
    </w:sdtContent>
  </w:sdt>
  <w:p w:rsidR="004E5959" w:rsidRDefault="004E595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23EC" w:rsidRDefault="006D23EC" w:rsidP="004E5959">
      <w:pPr>
        <w:spacing w:after="0" w:line="240" w:lineRule="auto"/>
      </w:pPr>
      <w:r>
        <w:separator/>
      </w:r>
    </w:p>
  </w:footnote>
  <w:footnote w:type="continuationSeparator" w:id="0">
    <w:p w:rsidR="006D23EC" w:rsidRDefault="006D23EC" w:rsidP="004E59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BF2B40"/>
    <w:multiLevelType w:val="hybridMultilevel"/>
    <w:tmpl w:val="FCC23FB6"/>
    <w:lvl w:ilvl="0" w:tplc="9484F704">
      <w:start w:val="4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401"/>
    <w:rsid w:val="00041F4C"/>
    <w:rsid w:val="00094EBC"/>
    <w:rsid w:val="000B3B5D"/>
    <w:rsid w:val="000E49F1"/>
    <w:rsid w:val="000E78C3"/>
    <w:rsid w:val="001F634F"/>
    <w:rsid w:val="00225D95"/>
    <w:rsid w:val="00233273"/>
    <w:rsid w:val="002337FA"/>
    <w:rsid w:val="00243B0C"/>
    <w:rsid w:val="00263BAF"/>
    <w:rsid w:val="002F17B0"/>
    <w:rsid w:val="003144EA"/>
    <w:rsid w:val="0037398A"/>
    <w:rsid w:val="0046651D"/>
    <w:rsid w:val="00495923"/>
    <w:rsid w:val="004E5959"/>
    <w:rsid w:val="00503BE5"/>
    <w:rsid w:val="005A3E25"/>
    <w:rsid w:val="005B191B"/>
    <w:rsid w:val="005C3FB5"/>
    <w:rsid w:val="006B309D"/>
    <w:rsid w:val="006D23EC"/>
    <w:rsid w:val="007B3185"/>
    <w:rsid w:val="007B48F5"/>
    <w:rsid w:val="007E1D19"/>
    <w:rsid w:val="007E3715"/>
    <w:rsid w:val="008A0401"/>
    <w:rsid w:val="008C43F5"/>
    <w:rsid w:val="00923F2F"/>
    <w:rsid w:val="009A4560"/>
    <w:rsid w:val="009C2930"/>
    <w:rsid w:val="00A36762"/>
    <w:rsid w:val="00A46554"/>
    <w:rsid w:val="00A933B8"/>
    <w:rsid w:val="00B44D82"/>
    <w:rsid w:val="00B57D20"/>
    <w:rsid w:val="00CE373F"/>
    <w:rsid w:val="00D32FBA"/>
    <w:rsid w:val="00D71A30"/>
    <w:rsid w:val="00DA2D15"/>
    <w:rsid w:val="00DC45C8"/>
    <w:rsid w:val="00E21C5B"/>
    <w:rsid w:val="00E379DB"/>
    <w:rsid w:val="00F4635C"/>
    <w:rsid w:val="00F54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CE4E2"/>
  <w15:chartTrackingRefBased/>
  <w15:docId w15:val="{72AEAB73-F7FA-4EE0-9D95-4ED4A76A3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6651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chiara1">
    <w:name w:val="Griglia tabella chiara1"/>
    <w:basedOn w:val="Tabellanormale"/>
    <w:uiPriority w:val="40"/>
    <w:rsid w:val="0046651D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E59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E5959"/>
  </w:style>
  <w:style w:type="paragraph" w:styleId="Pidipagina">
    <w:name w:val="footer"/>
    <w:basedOn w:val="Normale"/>
    <w:link w:val="PidipaginaCarattere"/>
    <w:uiPriority w:val="99"/>
    <w:unhideWhenUsed/>
    <w:rsid w:val="004E59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E595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4D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4D82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0E78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Nessunaspaziatura">
    <w:name w:val="No Spacing"/>
    <w:uiPriority w:val="1"/>
    <w:qFormat/>
    <w:rsid w:val="009A4560"/>
    <w:pPr>
      <w:spacing w:after="0" w:line="240" w:lineRule="auto"/>
    </w:pPr>
    <w:rPr>
      <w:lang w:val="da-DK"/>
    </w:rPr>
  </w:style>
  <w:style w:type="paragraph" w:styleId="Paragrafoelenco">
    <w:name w:val="List Paragraph"/>
    <w:basedOn w:val="Normale"/>
    <w:uiPriority w:val="34"/>
    <w:qFormat/>
    <w:rsid w:val="00F463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29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na Foresta</dc:creator>
  <cp:keywords/>
  <dc:description/>
  <cp:lastModifiedBy>Andreana Foresta</cp:lastModifiedBy>
  <cp:revision>1</cp:revision>
  <dcterms:created xsi:type="dcterms:W3CDTF">2023-11-24T11:01:00Z</dcterms:created>
  <dcterms:modified xsi:type="dcterms:W3CDTF">2023-11-24T11:01:00Z</dcterms:modified>
</cp:coreProperties>
</file>